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DCCEB" w14:textId="39BC581C" w:rsidR="00252C94" w:rsidRDefault="00395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F010C6">
        <w:rPr>
          <w:rFonts w:ascii="Times New Roman" w:hAnsi="Times New Roman" w:cs="Times New Roman"/>
          <w:sz w:val="24"/>
          <w:szCs w:val="24"/>
        </w:rPr>
        <w:t>T</w:t>
      </w:r>
      <w:r w:rsidR="00252C94" w:rsidRPr="00252C94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>. R</w:t>
      </w:r>
      <w:r w:rsidR="00252C94">
        <w:rPr>
          <w:rFonts w:ascii="Times New Roman" w:hAnsi="Times New Roman" w:cs="Times New Roman"/>
          <w:sz w:val="24"/>
          <w:szCs w:val="24"/>
        </w:rPr>
        <w:t xml:space="preserve">eference sequences of </w:t>
      </w:r>
      <w:r w:rsidR="00252C94" w:rsidRPr="003956F0">
        <w:rPr>
          <w:rFonts w:ascii="Times New Roman" w:hAnsi="Times New Roman" w:cs="Times New Roman"/>
          <w:i/>
          <w:iCs/>
          <w:sz w:val="24"/>
          <w:szCs w:val="24"/>
        </w:rPr>
        <w:t>R. microplus</w:t>
      </w:r>
      <w:r w:rsidR="00252C94">
        <w:rPr>
          <w:rFonts w:ascii="Times New Roman" w:hAnsi="Times New Roman" w:cs="Times New Roman"/>
          <w:sz w:val="24"/>
          <w:szCs w:val="24"/>
        </w:rPr>
        <w:t xml:space="preserve">, </w:t>
      </w:r>
      <w:r w:rsidR="00252C94" w:rsidRPr="003956F0">
        <w:rPr>
          <w:rFonts w:ascii="Times New Roman" w:hAnsi="Times New Roman" w:cs="Times New Roman"/>
          <w:i/>
          <w:iCs/>
          <w:sz w:val="24"/>
          <w:szCs w:val="24"/>
        </w:rPr>
        <w:t>Rhipicephalus</w:t>
      </w:r>
      <w:r w:rsidR="00252C94">
        <w:rPr>
          <w:rFonts w:ascii="Times New Roman" w:hAnsi="Times New Roman" w:cs="Times New Roman"/>
          <w:sz w:val="24"/>
          <w:szCs w:val="24"/>
        </w:rPr>
        <w:t xml:space="preserve"> spp., </w:t>
      </w:r>
      <w:r w:rsidR="00252C94" w:rsidRPr="003956F0">
        <w:rPr>
          <w:rFonts w:ascii="Times New Roman" w:hAnsi="Times New Roman" w:cs="Times New Roman"/>
          <w:i/>
          <w:iCs/>
          <w:sz w:val="24"/>
          <w:szCs w:val="24"/>
        </w:rPr>
        <w:t>Haemaphysalis</w:t>
      </w:r>
      <w:r w:rsidR="00252C94">
        <w:rPr>
          <w:rFonts w:ascii="Times New Roman" w:hAnsi="Times New Roman" w:cs="Times New Roman"/>
          <w:sz w:val="24"/>
          <w:szCs w:val="24"/>
        </w:rPr>
        <w:t xml:space="preserve"> spp. and outgroup (</w:t>
      </w:r>
      <w:r w:rsidR="00252C94" w:rsidRPr="008B4977">
        <w:rPr>
          <w:rFonts w:ascii="Times New Roman" w:hAnsi="Times New Roman" w:cs="Times New Roman"/>
          <w:i/>
          <w:iCs/>
          <w:sz w:val="24"/>
          <w:szCs w:val="24"/>
        </w:rPr>
        <w:t xml:space="preserve">Ixodes </w:t>
      </w:r>
      <w:r w:rsidR="00252C94">
        <w:rPr>
          <w:rFonts w:ascii="Times New Roman" w:hAnsi="Times New Roman" w:cs="Times New Roman"/>
          <w:i/>
          <w:iCs/>
          <w:sz w:val="24"/>
          <w:szCs w:val="24"/>
        </w:rPr>
        <w:t>Ricinus</w:t>
      </w:r>
      <w:r w:rsidR="00252C94">
        <w:rPr>
          <w:rFonts w:ascii="Times New Roman" w:hAnsi="Times New Roman" w:cs="Times New Roman"/>
          <w:sz w:val="24"/>
          <w:szCs w:val="24"/>
        </w:rPr>
        <w:t>)</w:t>
      </w:r>
    </w:p>
    <w:p w14:paraId="42826D39" w14:textId="77777777" w:rsidR="00252C94" w:rsidRPr="00252C94" w:rsidRDefault="00252C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84"/>
        <w:gridCol w:w="2338"/>
      </w:tblGrid>
      <w:tr w:rsidR="008B4977" w:rsidRPr="008B6F25" w14:paraId="7D5E0F3F" w14:textId="77777777" w:rsidTr="00514BD5"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</w:tcPr>
          <w:p w14:paraId="27ECC571" w14:textId="2B43976B" w:rsidR="008B4977" w:rsidRPr="008B6F25" w:rsidRDefault="008B4977" w:rsidP="008B49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equences (Accession No.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15F4EE0" w14:textId="77777777" w:rsidR="008B4977" w:rsidRPr="008B6F25" w:rsidRDefault="008B49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061C484" w14:textId="7B71751E" w:rsidR="008B4977" w:rsidRPr="008B6F25" w:rsidRDefault="008B49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countries</w:t>
            </w:r>
          </w:p>
        </w:tc>
      </w:tr>
      <w:tr w:rsidR="00252C94" w14:paraId="56683F75" w14:textId="77777777" w:rsidTr="00F25F43">
        <w:tc>
          <w:tcPr>
            <w:tcW w:w="70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28523D0" w14:textId="670878E6" w:rsidR="00252C94" w:rsidRPr="008B4977" w:rsidRDefault="00252C94" w:rsidP="00252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clade A</w:t>
            </w:r>
          </w:p>
        </w:tc>
      </w:tr>
      <w:tr w:rsidR="004B2236" w14:paraId="3A73AB3A" w14:textId="77777777" w:rsidTr="009C63EA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5A0E42ED" w14:textId="180C7607" w:rsidR="004B2236" w:rsidRPr="008B4977" w:rsidRDefault="004B2236" w:rsidP="004B2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132827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02A6D4A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26AF9F01" w14:textId="6F717873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4B2236" w14:paraId="3B5AE7D2" w14:textId="77777777" w:rsidTr="009C63EA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8786E75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KP226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324D7B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7D32C65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4B2236" w14:paraId="189625F0" w14:textId="77777777" w:rsidTr="009C63EA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273A2C7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KP226172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386B29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73C695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4B2236" w14:paraId="7F742613" w14:textId="77777777" w:rsidTr="009C63EA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19C19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KC503260)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E61C6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9919D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</w:tr>
      <w:tr w:rsidR="008B4977" w14:paraId="3A5DC8F4" w14:textId="77777777" w:rsidTr="00514BD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78573D19" w14:textId="4FAF8B88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KF200106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5CFE0DE" w14:textId="77777777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52F276FE" w14:textId="0AD66B1D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8B4977" w14:paraId="6E3D9459" w14:textId="77777777" w:rsidTr="00514BD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AF307C4" w14:textId="3410ED08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KF2001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7DBCDA" w14:textId="77777777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AC2B816" w14:textId="5ED7E085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8B4977" w14:paraId="0842B05B" w14:textId="77777777" w:rsidTr="00514BD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BDABFC7" w14:textId="4AA85BAC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KP143546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FC06AB" w14:textId="77777777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C988BA3" w14:textId="4F0246D2" w:rsidR="008B4977" w:rsidRPr="008B4977" w:rsidRDefault="008B4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52C94" w14:paraId="58635AA1" w14:textId="77777777" w:rsidTr="00BD0544">
        <w:tc>
          <w:tcPr>
            <w:tcW w:w="70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70DFBDE" w14:textId="37935E77" w:rsidR="00252C94" w:rsidRPr="008B4977" w:rsidRDefault="00252C94" w:rsidP="00252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clade B</w:t>
            </w:r>
          </w:p>
        </w:tc>
      </w:tr>
      <w:tr w:rsidR="004B2236" w14:paraId="7372C68B" w14:textId="77777777" w:rsidTr="009C63EA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F4B2642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JQ737082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07AE49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EB5E730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B2236" w14:paraId="1CC261E3" w14:textId="77777777" w:rsidTr="009C63EA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FED88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JQ737083)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87A29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34532" w14:textId="77777777" w:rsidR="004B2236" w:rsidRPr="008B4977" w:rsidRDefault="004B2236" w:rsidP="009C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B4977" w14:paraId="1E40B7EF" w14:textId="77777777" w:rsidTr="00514BD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2E8DD8AA" w14:textId="09106962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( KC</w:t>
            </w:r>
            <w:proofErr w:type="gram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503259)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2BDCF6C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16CB17A9" w14:textId="6AA7BD46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252C94" w14:paraId="7BD35107" w14:textId="77777777" w:rsidTr="00AD3C73">
        <w:tc>
          <w:tcPr>
            <w:tcW w:w="70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6A3F152" w14:textId="529E805B" w:rsidR="00252C94" w:rsidRPr="008B4977" w:rsidRDefault="00252C94" w:rsidP="00252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clade C</w:t>
            </w:r>
          </w:p>
        </w:tc>
      </w:tr>
      <w:tr w:rsidR="00695EE6" w14:paraId="23FFD918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729AABB" w14:textId="77777777" w:rsidR="00695EE6" w:rsidRPr="008B4977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MG459961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8771F7" w14:textId="77777777" w:rsidR="00695EE6" w:rsidRPr="008B4977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B2C0D1D" w14:textId="77777777" w:rsidR="00695EE6" w:rsidRPr="008B4977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695EE6" w14:paraId="57F28259" w14:textId="77777777" w:rsidTr="00E279AC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96D0E" w14:textId="77777777" w:rsidR="00695EE6" w:rsidRPr="008B4977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MG459962) 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99331" w14:textId="77777777" w:rsidR="00695EE6" w:rsidRPr="008B4977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0A83A" w14:textId="77777777" w:rsidR="00695EE6" w:rsidRPr="008B4977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695EE6" w14:paraId="3C6EA500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BEB97B4" w14:textId="77777777" w:rsidR="00695EE6" w:rsidRPr="00402141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P318133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27DEF0" w14:textId="77777777" w:rsidR="00695EE6" w:rsidRPr="00402141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CA04B1E" w14:textId="77777777" w:rsidR="00695EE6" w:rsidRPr="00402141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695EE6" w14:paraId="4C5C1264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1E45134" w14:textId="77777777" w:rsidR="00695EE6" w:rsidRPr="00402141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P792578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0BE572" w14:textId="77777777" w:rsidR="00695EE6" w:rsidRPr="00402141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66E310A" w14:textId="77777777" w:rsidR="00695EE6" w:rsidRPr="00402141" w:rsidRDefault="00695EE6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0D42C2" w14:paraId="751AE979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41576D0" w14:textId="134B176D" w:rsidR="000D42C2" w:rsidRPr="00402141" w:rsidRDefault="000D42C2" w:rsidP="000D4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M246866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7BFDA1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DBDCAD3" w14:textId="1A27E261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0D42C2" w14:paraId="42D549F6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BBC36D1" w14:textId="44AC6ECC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M246867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8FDB72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FE2975A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0D42C2" w14:paraId="6B270EF9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B2CB9A6" w14:textId="59DD9AB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M246868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DB058C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670A998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0D42C2" w14:paraId="720C77D7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A320965" w14:textId="3691F0DE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M246869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9F463F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556E7EF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0D42C2" w14:paraId="06FB8AFE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3C912F4" w14:textId="2D8BB5CD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M246870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E910CE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F36738C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0D42C2" w14:paraId="664DE1BB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0BA3CFA" w14:textId="3C519EBD" w:rsidR="000D42C2" w:rsidRPr="00402141" w:rsidRDefault="000D42C2" w:rsidP="000D4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M246873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C210E5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70F0560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0D42C2" w14:paraId="7C968949" w14:textId="77777777" w:rsidTr="00E279AC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221448E" w14:textId="2E247CB2" w:rsidR="000D42C2" w:rsidRPr="00402141" w:rsidRDefault="000D42C2" w:rsidP="000D4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 xml:space="preserve"> (KM246874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FE131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7ED3F7" w14:textId="77777777" w:rsidR="000D42C2" w:rsidRPr="00402141" w:rsidRDefault="000D42C2" w:rsidP="00E2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14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8B4977" w14:paraId="1A3DD081" w14:textId="77777777" w:rsidTr="00514BD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74D886DB" w14:textId="3C8A7EF4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MG459964) 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1BA6F94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58574985" w14:textId="627D4A54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8B4977" w14:paraId="2A4A5BC8" w14:textId="77777777" w:rsidTr="00514BD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9D2D29" w14:textId="1A1582FB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MG459963)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DA3CFD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6272A4" w14:textId="166413C5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252C94" w14:paraId="3850DD13" w14:textId="77777777" w:rsidTr="00C30C17">
        <w:tc>
          <w:tcPr>
            <w:tcW w:w="70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BC32FB3" w14:textId="0B80BD6A" w:rsidR="00252C94" w:rsidRPr="008B4977" w:rsidRDefault="00252C94" w:rsidP="00252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B2153B" w14:paraId="67BE8996" w14:textId="77777777" w:rsidTr="00175738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88A41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annulat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792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92A4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26BCE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2153B" w14:paraId="15CAC06D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1B4391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icasi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1616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FBCDC6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11CBF9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</w:tr>
      <w:tr w:rsidR="00B2153B" w14:paraId="40485E31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54B9ED6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oloratus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528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19515B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352F331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B2153B" w14:paraId="3CF4FC4D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784B2BA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ertsi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79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C983A0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CB8D36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B2153B" w14:paraId="4A1AAE83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9AE49D4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igyi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23350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532AF8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7A46DF3" w14:textId="77777777" w:rsidR="00B2153B" w:rsidRPr="008B4977" w:rsidRDefault="00B2153B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</w:tr>
      <w:tr w:rsidR="00C15730" w14:paraId="798A21FB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8C04FAD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haemaphysaloide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207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BDA167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9E5A223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C15730" w14:paraId="009B15EA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2DD8A73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naei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0409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151141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43BC49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C15730" w14:paraId="35A47813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592F003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aculat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7928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0E6567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54F0BD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C15730" w14:paraId="7C9FFDFA" w14:textId="77777777" w:rsidTr="00175738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2E2B914A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sanguine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02074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87192DB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181BC6A2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C15730" w14:paraId="27CAECFB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7D992F0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simu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7929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E6BC74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ED8A1FC" w14:textId="77777777" w:rsidR="00C15730" w:rsidRPr="008B4977" w:rsidRDefault="00C15730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8B4977" w14:paraId="0BCA750B" w14:textId="77777777" w:rsidTr="00514BD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9792F6B" w14:textId="04F06430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mbeziensis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79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1D1DF3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D12B358" w14:textId="3AACFFAF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7308FA" w14:paraId="16730986" w14:textId="77777777" w:rsidTr="00514BD5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108CF" w14:textId="77777777" w:rsidR="007308FA" w:rsidRDefault="007308FA" w:rsidP="00C163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7FBD0B5" w14:textId="77777777" w:rsidR="007308FA" w:rsidRDefault="007308FA" w:rsidP="00C163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5FB9337" w14:textId="77777777" w:rsidR="007308FA" w:rsidRPr="008B4977" w:rsidRDefault="007308FA" w:rsidP="00C163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B9FCA" w14:textId="77777777" w:rsidR="007308FA" w:rsidRPr="008B4977" w:rsidRDefault="007308FA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DD722" w14:textId="77777777" w:rsidR="007308FA" w:rsidRPr="008B4977" w:rsidRDefault="007308FA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C94" w14:paraId="198F24A8" w14:textId="77777777" w:rsidTr="00194FBD">
        <w:tc>
          <w:tcPr>
            <w:tcW w:w="70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989CDB" w14:textId="4E06777D" w:rsidR="00252C94" w:rsidRPr="008B4977" w:rsidRDefault="00252C94" w:rsidP="00252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physalis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8B4977" w14:paraId="00E585C0" w14:textId="77777777" w:rsidTr="00514BD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237E1388" w14:textId="59C27865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spinosa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OP383037)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6BFFB5C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7E1ABFAD" w14:textId="14918E50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B4977" w14:paraId="4B57B4B9" w14:textId="77777777" w:rsidTr="00514BD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048BC5E" w14:textId="3369616E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inna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34785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6F1CAC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EABAC24" w14:textId="6CCB761A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701E7D" w14:paraId="68F36536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C200199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ieli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2065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EA15AA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94DCE62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701E7D" w14:paraId="5DBB5F83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BB1BF89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flava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0529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0DC1C3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3CF2B43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E7D" w14:paraId="5F723874" w14:textId="77777777" w:rsidTr="00175738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4C9B4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eshimaensis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2163)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AAD3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82F7A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701E7D" w14:paraId="68757890" w14:textId="77777777" w:rsidTr="0017573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592DEDA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gomeryi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58312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7C0858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758E5D2" w14:textId="77777777" w:rsidR="00701E7D" w:rsidRPr="008B4977" w:rsidRDefault="00701E7D" w:rsidP="00175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B4977" w14:paraId="3DE328FF" w14:textId="77777777" w:rsidTr="00514BD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EBCFA31" w14:textId="2CA523D1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yeni</w:t>
            </w: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62160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D7139A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17C0B5" w14:textId="565BD6A0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252C94" w14:paraId="07C64187" w14:textId="77777777" w:rsidTr="00880A55">
        <w:tc>
          <w:tcPr>
            <w:tcW w:w="70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7CE5CCD" w14:textId="00545DC4" w:rsidR="00252C94" w:rsidRPr="008B4977" w:rsidRDefault="00252C94" w:rsidP="00252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>Ourgroup</w:t>
            </w:r>
            <w:proofErr w:type="spellEnd"/>
          </w:p>
        </w:tc>
      </w:tr>
      <w:tr w:rsidR="008B4977" w14:paraId="422FE486" w14:textId="77777777" w:rsidTr="00514BD5">
        <w:tc>
          <w:tcPr>
            <w:tcW w:w="4390" w:type="dxa"/>
            <w:tcBorders>
              <w:left w:val="nil"/>
              <w:right w:val="nil"/>
            </w:tcBorders>
          </w:tcPr>
          <w:p w14:paraId="3334901A" w14:textId="33B0D5B2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xodes </w:t>
            </w:r>
            <w:proofErr w:type="spellStart"/>
            <w:r w:rsidRPr="008B49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inus</w:t>
            </w:r>
            <w:proofErr w:type="spellEnd"/>
            <w:r w:rsidRPr="008B4977">
              <w:rPr>
                <w:rFonts w:ascii="Times New Roman" w:hAnsi="Times New Roman" w:cs="Times New Roman"/>
                <w:sz w:val="24"/>
                <w:szCs w:val="24"/>
              </w:rPr>
              <w:t xml:space="preserve"> (NC_018369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288F6B6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5B6D5F9C" w14:textId="77777777" w:rsidR="008B4977" w:rsidRPr="008B4977" w:rsidRDefault="008B4977" w:rsidP="00C16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87412A" w14:textId="77777777" w:rsidR="0017259B" w:rsidRDefault="0017259B"/>
    <w:sectPr w:rsidR="00172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A1"/>
    <w:rsid w:val="00015529"/>
    <w:rsid w:val="000D42C2"/>
    <w:rsid w:val="0012376F"/>
    <w:rsid w:val="0017259B"/>
    <w:rsid w:val="00252C94"/>
    <w:rsid w:val="00347968"/>
    <w:rsid w:val="003956F0"/>
    <w:rsid w:val="003B70DD"/>
    <w:rsid w:val="003B7561"/>
    <w:rsid w:val="00402141"/>
    <w:rsid w:val="00414342"/>
    <w:rsid w:val="004B2236"/>
    <w:rsid w:val="004B7CF7"/>
    <w:rsid w:val="00514BD5"/>
    <w:rsid w:val="005520BA"/>
    <w:rsid w:val="005D3FD2"/>
    <w:rsid w:val="00695EE6"/>
    <w:rsid w:val="00701E7D"/>
    <w:rsid w:val="007308FA"/>
    <w:rsid w:val="00740BCC"/>
    <w:rsid w:val="008B4977"/>
    <w:rsid w:val="008B6F25"/>
    <w:rsid w:val="008D5601"/>
    <w:rsid w:val="00957E5D"/>
    <w:rsid w:val="00B2153B"/>
    <w:rsid w:val="00BF4187"/>
    <w:rsid w:val="00C15730"/>
    <w:rsid w:val="00C16384"/>
    <w:rsid w:val="00D02138"/>
    <w:rsid w:val="00D43D4C"/>
    <w:rsid w:val="00DA08A1"/>
    <w:rsid w:val="00DB4D27"/>
    <w:rsid w:val="00DE56FA"/>
    <w:rsid w:val="00EB1FC7"/>
    <w:rsid w:val="00F010C6"/>
    <w:rsid w:val="00FE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2C09E"/>
  <w15:chartTrackingRefBased/>
  <w15:docId w15:val="{99B25C52-C09C-4EC2-A3B8-E25A1A7F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8A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8A1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8A1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8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8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8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8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8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8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8A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8A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8A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8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8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8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8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8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8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8A1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A08A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8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A08A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A08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8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8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8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8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8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6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t sangthong</dc:creator>
  <cp:keywords/>
  <dc:description/>
  <cp:lastModifiedBy>ott jittapalapong</cp:lastModifiedBy>
  <cp:revision>3</cp:revision>
  <dcterms:created xsi:type="dcterms:W3CDTF">2025-11-06T14:30:00Z</dcterms:created>
  <dcterms:modified xsi:type="dcterms:W3CDTF">2025-11-06T15:04:00Z</dcterms:modified>
</cp:coreProperties>
</file>